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3B1" w:rsidRPr="00B673B1" w:rsidRDefault="00B673B1" w:rsidP="00B673B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B673B1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B673B1" w:rsidRPr="00B673B1" w:rsidRDefault="00B673B1" w:rsidP="00B673B1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B673B1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B673B1" w:rsidRPr="00B673B1" w:rsidRDefault="00C317E2" w:rsidP="00B673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17E2">
        <w:rPr>
          <w:rFonts w:ascii="Times New Roman" w:eastAsia="Times New Roman" w:hAnsi="Times New Roman" w:cs="Times New Roman"/>
          <w:noProof/>
          <w:color w:val="0000FF"/>
          <w:sz w:val="24"/>
          <w:szCs w:val="24"/>
        </w:rPr>
      </w:r>
      <w:r w:rsidRPr="00C317E2">
        <w:rPr>
          <w:rFonts w:ascii="Times New Roman" w:eastAsia="Times New Roman" w:hAnsi="Times New Roman" w:cs="Times New Roman"/>
          <w:noProof/>
          <w:color w:val="0000FF"/>
          <w:sz w:val="24"/>
          <w:szCs w:val="24"/>
        </w:rPr>
        <w:pict>
          <v:rect id="Rectangle 1" o:spid="_x0000_s1026" alt="EMBL European Bioinformatics Institute" href="http://www.ebi.ac.uk/" title="&quot;Go to the EMBL-EBI homepage&quot;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button="t" filled="f" stroked="f">
            <v:fill o:detectmouseclick="t"/>
            <o:lock v:ext="edit" aspectratio="t"/>
            <w10:wrap type="none"/>
            <w10:anchorlock/>
          </v:rect>
        </w:pic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X</w:t>
      </w:r>
      <w:r w:rsidRPr="00B673B1">
        <w:rPr>
          <w:rFonts w:ascii="Courier New" w:eastAsia="Times New Roman" w:hAnsi="Courier New" w:cs="Courier New"/>
          <w:sz w:val="20"/>
          <w:szCs w:val="20"/>
        </w:rPr>
        <w:t>P_001899045.      1 ---MTEYKLVVVGDGGVGKSALTIQLIQ-----------NHFVEEYD---     3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:..:.::...|.  |||.|..:||:           |..::..|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  1 MDNVRNFAIIAHIDH--GKSTLADRLIEECNGLEAREMTNQVLDSMDIER     48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 34 --------PTIEDSYRKQVVIDGETCLLDILDTAGQEEYSAMRDQYMRTG     75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.|:..:|...   ||....|:::||.|..::|....:.:...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 49 ERGITIKAQTVRLNYTAN---DGNRYCLNLMDTPGHVDFSYEVSRSLAAC     95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 76 EGFLLVFAVN---EAKSFENVTQYRDQIRRVKDSDEVPMVLVGNKCDLAQ    122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||.|||...:   ||::..||      .:.:.::.|:.:||  ||.||..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 96 EGSLLVIDSSQGVEAQTLANV------YKAIDNNHEIIVVL--NKVDLPA    137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23 RTVESRAILDASRSLGMPAVET---SAKTRMGVDDAFYTLVREIRKHKEK    169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...| |..|.....:|:.:.|:   ||||.:|:.|....::.::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138 SDPE-RVKLQVEEIIGIGSSESILISAKTGLGIRDVLEAIITKL------    180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70 QCIKPRKK------RKCVII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|..:      .:.:::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181 ----PAPQGNINAPLQAILVDSWYDPYLGVVILVRVKNGVLKKGMKIVMM    22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227 SNNAVYQVDNIGIFTPKKVMTSELSAGEVGFITASMRKMADCKVGDTITE    27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277 EKKPCGEALPGFKEIHPVVFCSIFPNKTDGFKYLREALEKLHLNDTSFTF    32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327 EAETSNALGYGFRCGFLGMLHLEVIQERLEREFDLDLTATAPSVIYEVTT    37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377 QSGETLNIHNPNDMPDSVKIKIVEEPWITATIMVPDQYLGEILSLCDERR    42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427 GKQEDLSYVGNTMTALLKYKLPLSEVVLDFYDRLKSISKGYASLDWEISN    47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477 YQESQIDKLSFLVNGEPVDALACIVHKSRSEKRGREICARLRDLIPRQQY    52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------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527 KIAIQATVGGKIVARETINPYRKDVTAKLYGGDVTRKMKLLEKQKKGKKR    576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XP_001899045.    184 ----------------------    183</w:t>
      </w:r>
    </w:p>
    <w:p w:rsidR="00B673B1" w:rsidRP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</w:t>
      </w:r>
    </w:p>
    <w:p w:rsid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673B1">
        <w:rPr>
          <w:rFonts w:ascii="Courier New" w:eastAsia="Times New Roman" w:hAnsi="Courier New" w:cs="Courier New"/>
          <w:sz w:val="20"/>
          <w:szCs w:val="20"/>
        </w:rPr>
        <w:t>WP_011256865.    577 LYSVGNVDIPHNAFIQALKIGD    598</w:t>
      </w:r>
    </w:p>
    <w:p w:rsidR="00B673B1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A7A57" w:rsidRDefault="001A7A57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A7A57" w:rsidRDefault="001A7A57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73B1" w:rsidRPr="008D05BA" w:rsidRDefault="008D05BA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8D05BA">
        <w:rPr>
          <w:rFonts w:ascii="Courier New" w:hAnsi="Courier New" w:cs="Courier New"/>
        </w:rPr>
        <w:t xml:space="preserve">Additional file </w:t>
      </w:r>
      <w:r w:rsidRPr="008D05BA">
        <w:rPr>
          <w:rFonts w:ascii="Courier New" w:eastAsia="Times New Roman" w:hAnsi="Courier New" w:cs="Courier New"/>
        </w:rPr>
        <w:t>2:</w:t>
      </w:r>
      <w:r w:rsidR="00EF4E04" w:rsidRPr="008D05BA">
        <w:rPr>
          <w:rFonts w:ascii="Courier New" w:eastAsia="Times New Roman" w:hAnsi="Courier New" w:cs="Courier New"/>
        </w:rPr>
        <w:t xml:space="preserve"> </w:t>
      </w:r>
      <w:r w:rsidR="00ED1F1D" w:rsidRPr="008D05BA">
        <w:rPr>
          <w:rFonts w:ascii="Courier New" w:eastAsia="Times New Roman" w:hAnsi="Courier New" w:cs="Courier New"/>
        </w:rPr>
        <w:t xml:space="preserve">Figure </w:t>
      </w:r>
      <w:r w:rsidRPr="008D05BA">
        <w:rPr>
          <w:rFonts w:ascii="Courier New" w:eastAsia="Times New Roman" w:hAnsi="Courier New" w:cs="Courier New"/>
        </w:rPr>
        <w:t>S</w:t>
      </w:r>
      <w:r w:rsidR="00ED1F1D" w:rsidRPr="008D05BA">
        <w:rPr>
          <w:rFonts w:ascii="Courier New" w:eastAsia="Times New Roman" w:hAnsi="Courier New" w:cs="Courier New"/>
        </w:rPr>
        <w:t>2</w:t>
      </w:r>
      <w:r w:rsidRPr="008D05BA">
        <w:rPr>
          <w:rFonts w:ascii="Courier New" w:eastAsia="Times New Roman" w:hAnsi="Courier New" w:cs="Courier New"/>
        </w:rPr>
        <w:t>.</w:t>
      </w:r>
      <w:r w:rsidR="00ED1F1D" w:rsidRPr="008D05BA">
        <w:rPr>
          <w:rFonts w:ascii="Courier New" w:eastAsia="Times New Roman" w:hAnsi="Courier New" w:cs="Courier New"/>
        </w:rPr>
        <w:t xml:space="preserve"> </w:t>
      </w:r>
      <w:r w:rsidR="00B673B1" w:rsidRPr="008D05BA">
        <w:rPr>
          <w:rFonts w:ascii="Courier New" w:eastAsia="Times New Roman" w:hAnsi="Courier New" w:cs="Courier New"/>
        </w:rPr>
        <w:t xml:space="preserve">Global protein alignment between </w:t>
      </w:r>
      <w:r w:rsidR="00B673B1" w:rsidRPr="008D05BA">
        <w:rPr>
          <w:rFonts w:ascii="Courier New" w:eastAsia="Times New Roman" w:hAnsi="Courier New" w:cs="Courier New"/>
          <w:i/>
        </w:rPr>
        <w:t>Brugia malayi</w:t>
      </w:r>
      <w:r w:rsidR="00B673B1" w:rsidRPr="008D05BA">
        <w:rPr>
          <w:rFonts w:ascii="Courier New" w:eastAsia="Times New Roman" w:hAnsi="Courier New" w:cs="Courier New"/>
        </w:rPr>
        <w:t xml:space="preserve"> let-60 </w:t>
      </w:r>
      <w:r w:rsidR="00EF4E04" w:rsidRPr="008D05BA">
        <w:rPr>
          <w:rFonts w:ascii="Courier New" w:eastAsia="Times New Roman" w:hAnsi="Courier New" w:cs="Courier New"/>
        </w:rPr>
        <w:t>[</w:t>
      </w:r>
      <w:r w:rsidR="001A7A57" w:rsidRPr="008D05BA">
        <w:rPr>
          <w:rFonts w:ascii="Courier New" w:eastAsia="Times New Roman" w:hAnsi="Courier New" w:cs="Courier New"/>
        </w:rPr>
        <w:t>GenBank:</w:t>
      </w:r>
      <w:r w:rsidR="001A2BD0" w:rsidRPr="008D05BA">
        <w:rPr>
          <w:rFonts w:ascii="Courier New" w:hAnsi="Courier New" w:cs="Courier New"/>
        </w:rPr>
        <w:t xml:space="preserve"> XP_001899045.1</w:t>
      </w:r>
      <w:r w:rsidR="001A7A57" w:rsidRPr="008D05BA">
        <w:rPr>
          <w:rFonts w:ascii="Courier New" w:eastAsia="Times New Roman" w:hAnsi="Courier New" w:cs="Courier New"/>
        </w:rPr>
        <w:t>]</w:t>
      </w:r>
      <w:r w:rsidR="00B673B1" w:rsidRPr="008D05BA">
        <w:rPr>
          <w:rFonts w:ascii="Courier New" w:eastAsia="Times New Roman" w:hAnsi="Courier New" w:cs="Courier New"/>
        </w:rPr>
        <w:t xml:space="preserve">and </w:t>
      </w:r>
      <w:bookmarkStart w:id="0" w:name="OLE_LINK9"/>
      <w:bookmarkStart w:id="1" w:name="OLE_LINK10"/>
      <w:r w:rsidR="00B673B1" w:rsidRPr="008D05BA">
        <w:rPr>
          <w:rFonts w:ascii="Courier New" w:eastAsia="Times New Roman" w:hAnsi="Courier New" w:cs="Courier New"/>
        </w:rPr>
        <w:t xml:space="preserve">Elongation Factor 4 </w:t>
      </w:r>
      <w:r w:rsidR="00B673B1" w:rsidRPr="008D05BA">
        <w:rPr>
          <w:rFonts w:ascii="Courier New" w:eastAsia="Times New Roman" w:hAnsi="Courier New" w:cs="Courier New"/>
          <w:i/>
        </w:rPr>
        <w:t>Wolbachia</w:t>
      </w:r>
      <w:r w:rsidR="00B673B1" w:rsidRPr="008D05BA">
        <w:rPr>
          <w:rFonts w:ascii="Courier New" w:eastAsia="Times New Roman" w:hAnsi="Courier New" w:cs="Courier New"/>
        </w:rPr>
        <w:t>, previously annotated as GTP-binding protein Lep-A</w:t>
      </w:r>
      <w:r w:rsidR="001A7A57" w:rsidRPr="008D05BA">
        <w:rPr>
          <w:rFonts w:ascii="Courier New" w:eastAsia="Times New Roman" w:hAnsi="Courier New" w:cs="Courier New"/>
        </w:rPr>
        <w:t xml:space="preserve"> [GenBank:</w:t>
      </w:r>
      <w:r w:rsidR="001A2BD0" w:rsidRPr="008D05BA">
        <w:rPr>
          <w:rFonts w:ascii="Courier New" w:hAnsi="Courier New" w:cs="Courier New"/>
        </w:rPr>
        <w:t xml:space="preserve"> WP_011256865.1</w:t>
      </w:r>
      <w:r w:rsidR="001A7A57" w:rsidRPr="008D05BA">
        <w:rPr>
          <w:rFonts w:ascii="Courier New" w:eastAsia="Times New Roman" w:hAnsi="Courier New" w:cs="Courier New"/>
        </w:rPr>
        <w:t>]</w:t>
      </w:r>
      <w:r>
        <w:rPr>
          <w:rFonts w:ascii="Courier New" w:eastAsia="Times New Roman" w:hAnsi="Courier New" w:cs="Courier New"/>
        </w:rPr>
        <w:t>.</w:t>
      </w:r>
    </w:p>
    <w:p w:rsidR="00B673B1" w:rsidRPr="001A2BD0" w:rsidRDefault="00B673B1" w:rsidP="00B673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A51C4E" w:rsidRPr="001A2BD0" w:rsidRDefault="00A51C4E" w:rsidP="00B673B1">
      <w:pPr>
        <w:rPr>
          <w:rFonts w:ascii="Courier New" w:hAnsi="Courier New" w:cs="Courier New"/>
        </w:rPr>
      </w:pPr>
      <w:bookmarkStart w:id="2" w:name="_GoBack"/>
      <w:bookmarkEnd w:id="0"/>
      <w:bookmarkEnd w:id="1"/>
      <w:bookmarkEnd w:id="2"/>
    </w:p>
    <w:sectPr w:rsidR="00A51C4E" w:rsidRPr="001A2BD0" w:rsidSect="00C31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17FE0"/>
    <w:multiLevelType w:val="multilevel"/>
    <w:tmpl w:val="33141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34029A"/>
    <w:multiLevelType w:val="multilevel"/>
    <w:tmpl w:val="D87A4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98D7CD5"/>
    <w:multiLevelType w:val="multilevel"/>
    <w:tmpl w:val="A446B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4A02DC"/>
    <w:multiLevelType w:val="multilevel"/>
    <w:tmpl w:val="DE8AF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673B1"/>
    <w:rsid w:val="001A2BD0"/>
    <w:rsid w:val="001A7A57"/>
    <w:rsid w:val="00887CFA"/>
    <w:rsid w:val="008D05BA"/>
    <w:rsid w:val="00A51C4E"/>
    <w:rsid w:val="00B673B1"/>
    <w:rsid w:val="00C317E2"/>
    <w:rsid w:val="00ED1F1D"/>
    <w:rsid w:val="00EF4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7E2"/>
  </w:style>
  <w:style w:type="paragraph" w:styleId="Heading1">
    <w:name w:val="heading 1"/>
    <w:basedOn w:val="Normal"/>
    <w:link w:val="Heading1Char"/>
    <w:uiPriority w:val="9"/>
    <w:qFormat/>
    <w:rsid w:val="00B673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673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3B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673B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673B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673B1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673B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673B1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673B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7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73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73B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73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673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3B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673B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673B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673B1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673B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673B1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673B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7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73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73B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4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2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9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6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5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cbnodado</cp:lastModifiedBy>
  <cp:revision>5</cp:revision>
  <dcterms:created xsi:type="dcterms:W3CDTF">2015-05-05T19:16:00Z</dcterms:created>
  <dcterms:modified xsi:type="dcterms:W3CDTF">2015-06-11T16:12:00Z</dcterms:modified>
</cp:coreProperties>
</file>